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196B52" w:rsidR="00196B52" w:rsidP="00196B52" w:rsidRDefault="00196B52" w14:paraId="719FCA7D" w14:textId="41B8410F">
      <w:p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00196B52">
        <w:rPr>
          <w:rFonts w:ascii="Times New Roman" w:hAnsi="Times New Roman" w:eastAsia="Times New Roman" w:cs="Times New Roman"/>
          <w:b w:val="1"/>
          <w:bCs w:val="1"/>
          <w:sz w:val="24"/>
          <w:szCs w:val="24"/>
          <w:shd w:val="clear" w:color="auto" w:fill="FFFFFF"/>
          <w:lang w:val="en-US"/>
        </w:rPr>
        <w:t>TABLE S7 </w:t>
      </w:r>
      <w:r w:rsidRPr="00196B52">
        <w:rPr>
          <w:rFonts w:ascii="Times New Roman" w:hAnsi="Times New Roman" w:eastAsia="Times New Roman" w:cs="Times New Roman"/>
          <w:sz w:val="24"/>
          <w:szCs w:val="24"/>
          <w:shd w:val="clear" w:color="auto" w:fill="FFFFFF"/>
          <w:lang w:val="en-US"/>
        </w:rPr>
        <w:t>Parameters used for primer design for </w:t>
      </w:r>
      <w:r w:rsidRPr="010B3358">
        <w:rPr>
          <w:rFonts w:ascii="Times New Roman" w:hAnsi="Times New Roman" w:eastAsia="Times New Roman" w:cs="Times New Roman"/>
          <w:i w:val="1"/>
          <w:iCs w:val="1"/>
          <w:sz w:val="24"/>
          <w:szCs w:val="24"/>
          <w:shd w:val="clear" w:color="auto" w:fill="FFFFFF"/>
          <w:lang w:val="en-US"/>
        </w:rPr>
        <w:t>amo</w:t>
      </w:r>
      <w:r w:rsidRPr="00196B52">
        <w:rPr>
          <w:rFonts w:ascii="Times New Roman" w:hAnsi="Times New Roman" w:eastAsia="Times New Roman" w:cs="Times New Roman"/>
          <w:sz w:val="24"/>
          <w:szCs w:val="24"/>
          <w:shd w:val="clear" w:color="auto" w:fill="FFFFFF"/>
          <w:lang w:val="en-US"/>
        </w:rPr>
        <w:t>A-AOB in this study. 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2520"/>
        <w:gridCol w:w="2300"/>
        <w:gridCol w:w="3020"/>
      </w:tblGrid>
      <w:tr w:rsidRPr="00A33762" w:rsidR="0036265D" w:rsidTr="00A7141F" w14:paraId="4E663A5C" w14:textId="77777777">
        <w:trPr>
          <w:trHeight w:val="320"/>
        </w:trPr>
        <w:tc>
          <w:tcPr>
            <w:tcW w:w="2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2A5CD01A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s</w:t>
            </w: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45A84851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fault settings</w:t>
            </w: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3EB2138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ommend range</w:t>
            </w: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Pr="00A33762" w:rsidR="0036265D" w:rsidTr="00A7141F" w14:paraId="60114802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42D9AD2B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imum amplicon product length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33D52AFB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0 bp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13DEA94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369EC535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1204638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amplicon product length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4D6BBE23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0 bp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96A1B1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432E80C5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4005966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imum oligo siz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1C725B0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 bp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6A1BAFA7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shorter than 15 bp </w:t>
            </w:r>
          </w:p>
        </w:tc>
      </w:tr>
      <w:tr w:rsidRPr="00A33762" w:rsidR="0036265D" w:rsidTr="00A7141F" w14:paraId="202ED225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A0EDD01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oligo siz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57416E97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bp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043C810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longer than 30 bp </w:t>
            </w:r>
          </w:p>
        </w:tc>
      </w:tr>
      <w:tr w:rsidRPr="00A33762" w:rsidR="0036265D" w:rsidTr="00A7141F" w14:paraId="1E23FB66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3F409EC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imum oligo melting temperatur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2D18CB4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 Celsius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2B3B5476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ADD2B3B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5704B4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oligo melting temperatur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20059B3F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 Celsius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1221844D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78935F6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1D04530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irpin maximum temperatur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2DFAF23E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 Celsius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F2C0A06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F9EAAD0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55E7F78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dimer maximum temperatur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F0FFC17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 Celsius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346D67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6F85B050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750BB2A5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degeneracy per primer pair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5CD14FE9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64F3941B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higher than 10 </w:t>
            </w:r>
          </w:p>
        </w:tc>
      </w:tr>
      <w:tr w:rsidRPr="00A33762" w:rsidR="0036265D" w:rsidTr="00A7141F" w14:paraId="47A9C2D3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76C9EB77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number of assays allowed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B5B1E8E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1AFFDD6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8BB6CE4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56A3E873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one degenerate primer pair per assay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69196EC6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FBB8A75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3003700C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94D3E1F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+C content filter                                                    minimum percent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354F630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4D7581D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4A6490D" w14:textId="77777777">
        <w:trPr>
          <w:trHeight w:val="5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EEE4CC3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+C content filter                                                    maximum percent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6703847E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CFEC3B2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72DFE047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1A4D32D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oligo mismatch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1EA44803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1F6B4FC4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-3 </w:t>
            </w:r>
          </w:p>
        </w:tc>
      </w:tr>
      <w:tr w:rsidRPr="00A33762" w:rsidR="0036265D" w:rsidTr="00A7141F" w14:paraId="6D9EC5A2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11ABE7F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TreeWeightNeeded</w:t>
            </w:r>
            <w:proofErr w:type="spellEnd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AEF0FC1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103C1FDB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678604E3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7F10D714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HenikoffWeightNeeded</w:t>
            </w:r>
            <w:proofErr w:type="spellEnd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44180497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874E51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2CC233C5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1B766EA1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</w:t>
            </w:r>
            <w:proofErr w:type="spellEnd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297EDB20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inux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2A91CC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56A1512B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148E3DD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EndFilter</w:t>
            </w:r>
            <w:proofErr w:type="spellEnd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545A50D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27DCA48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61D2A3F8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05B3D550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Poly3GCFilter 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5F0B06BF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:rsidRPr="00A33762" w:rsidR="0036265D" w:rsidP="00A7141F" w:rsidRDefault="0036265D" w14:paraId="450EBF6D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A33762" w:rsidR="0036265D" w:rsidTr="00A7141F" w14:paraId="4B2DC87B" w14:textId="77777777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68E94618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RunFilter</w:t>
            </w:r>
            <w:proofErr w:type="spellEnd"/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5833013A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37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33762" w:rsidR="0036265D" w:rsidP="00A7141F" w:rsidRDefault="0036265D" w14:paraId="37C2E73C" w14:textId="7777777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36265D" w:rsidRDefault="0036265D" w14:paraId="75A4AAF7" w14:textId="77777777"/>
    <w:sectPr w:rsidR="0036265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65D"/>
    <w:rsid w:val="00196B52"/>
    <w:rsid w:val="0036265D"/>
    <w:rsid w:val="010B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6AAA6"/>
  <w15:chartTrackingRefBased/>
  <w15:docId w15:val="{0018F628-7D92-A540-87C2-B674B4F0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6265D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rsid w:val="00196B52"/>
  </w:style>
  <w:style w:type="character" w:styleId="eop" w:customStyle="1">
    <w:name w:val="eop"/>
    <w:basedOn w:val="DefaultParagraphFont"/>
    <w:rsid w:val="00196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0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u, Jia [A&amp;BE]</dc:creator>
  <keywords/>
  <dc:description/>
  <lastModifiedBy>Jia Liu</lastModifiedBy>
  <revision>3</revision>
  <dcterms:created xsi:type="dcterms:W3CDTF">2021-02-23T14:56:00.0000000Z</dcterms:created>
  <dcterms:modified xsi:type="dcterms:W3CDTF">2021-07-19T04:21:54.1912640Z</dcterms:modified>
</coreProperties>
</file>